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3EEC4">
      <w:pPr>
        <w:pStyle w:val="52"/>
        <w:rPr>
          <w:b w:val="0"/>
        </w:rPr>
      </w:pPr>
      <w:r>
        <w:t>Supplementary Material</w:t>
      </w:r>
    </w:p>
    <w:p w14:paraId="7FE1B82D">
      <w:pPr>
        <w:pStyle w:val="1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parative transcriptome profiling suggests the role of phytohormones in leaf stalk-stem angle in melon (</w:t>
      </w:r>
      <w:r>
        <w:rPr>
          <w:rFonts w:hint="default" w:ascii="Times New Roman" w:hAnsi="Times New Roman" w:cs="Times New Roman"/>
          <w:i/>
          <w:iCs/>
        </w:rPr>
        <w:t>Cucumis melo</w:t>
      </w:r>
      <w:r>
        <w:rPr>
          <w:rFonts w:hint="default" w:ascii="Times New Roman" w:hAnsi="Times New Roman" w:cs="Times New Roman"/>
        </w:rPr>
        <w:t xml:space="preserve"> L.)</w:t>
      </w:r>
    </w:p>
    <w:p w14:paraId="018A709E">
      <w:pPr>
        <w:pStyle w:val="3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ian-Cai Mao</w:t>
      </w:r>
      <w:r>
        <w:rPr>
          <w:rFonts w:hint="default" w:ascii="Times New Roman" w:hAnsi="Times New Roman" w:cs="Times New Roman"/>
          <w:vertAlign w:val="superscript"/>
        </w:rPr>
        <w:t>†</w:t>
      </w:r>
      <w:r>
        <w:rPr>
          <w:rFonts w:hint="default" w:ascii="Times New Roman" w:hAnsi="Times New Roman" w:cs="Times New Roman"/>
        </w:rPr>
        <w:t>, Hao-Jie Wang</w:t>
      </w:r>
      <w:r>
        <w:rPr>
          <w:rFonts w:hint="default" w:ascii="Times New Roman" w:hAnsi="Times New Roman" w:cs="Times New Roman"/>
          <w:vertAlign w:val="superscript"/>
        </w:rPr>
        <w:t>†</w:t>
      </w:r>
      <w:r>
        <w:rPr>
          <w:rFonts w:hint="default" w:ascii="Times New Roman" w:hAnsi="Times New Roman" w:cs="Times New Roman"/>
        </w:rPr>
        <w:t>, Jun-Hua Li, Jun-Yan Yang, Yong-Bing Zhang* and Hai-Bo Wu*</w:t>
      </w:r>
    </w:p>
    <w:p w14:paraId="48A994B3">
      <w:pPr>
        <w:spacing w:before="240" w:after="0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cs="Times New Roman"/>
          <w:b/>
        </w:rPr>
        <w:t>* Correspondence:</w:t>
      </w:r>
      <w:r>
        <w:rPr>
          <w:rFonts w:hint="eastAsia" w:eastAsia="宋体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wuhaibo@xaas.ac.cn; hamimelon@xaas.ac.cn</w:t>
      </w:r>
    </w:p>
    <w:p w14:paraId="67A0979A">
      <w:pPr>
        <w:pStyle w:val="2"/>
      </w:pPr>
      <w:r>
        <w:t>Supplementary Figures and Tables</w:t>
      </w:r>
    </w:p>
    <w:p w14:paraId="373759A9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11DDD046">
      <w:pPr>
        <w:jc w:val="center"/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Information on phytohormone standardized products</w:t>
      </w:r>
    </w:p>
    <w:tbl>
      <w:tblPr>
        <w:tblStyle w:val="21"/>
        <w:tblW w:w="512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669"/>
        <w:gridCol w:w="788"/>
        <w:gridCol w:w="1404"/>
        <w:gridCol w:w="1335"/>
        <w:gridCol w:w="1644"/>
      </w:tblGrid>
      <w:tr w14:paraId="0AB1E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61" w:type="pct"/>
            <w:tcBorders>
              <w:bottom w:val="single" w:color="auto" w:sz="4" w:space="0"/>
            </w:tcBorders>
            <w:vAlign w:val="center"/>
          </w:tcPr>
          <w:p w14:paraId="0225DA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bookmarkStart w:id="0" w:name="OLE_LINK3" w:colFirst="0" w:colLast="5"/>
            <w:bookmarkStart w:id="1" w:name="OLE_LINK4"/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814" w:type="pct"/>
            <w:tcBorders>
              <w:bottom w:val="single" w:color="auto" w:sz="4" w:space="0"/>
            </w:tcBorders>
            <w:vAlign w:val="center"/>
          </w:tcPr>
          <w:p w14:paraId="625821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Batch number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vAlign w:val="center"/>
          </w:tcPr>
          <w:p w14:paraId="64813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Purity</w:t>
            </w:r>
          </w:p>
        </w:tc>
        <w:tc>
          <w:tcPr>
            <w:tcW w:w="685" w:type="pct"/>
            <w:tcBorders>
              <w:bottom w:val="single" w:color="auto" w:sz="4" w:space="0"/>
            </w:tcBorders>
            <w:vAlign w:val="center"/>
          </w:tcPr>
          <w:p w14:paraId="2DF56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Abbreviation</w:t>
            </w:r>
          </w:p>
        </w:tc>
        <w:tc>
          <w:tcPr>
            <w:tcW w:w="651" w:type="pct"/>
            <w:tcBorders>
              <w:bottom w:val="single" w:color="auto" w:sz="4" w:space="0"/>
            </w:tcBorders>
            <w:vAlign w:val="center"/>
          </w:tcPr>
          <w:p w14:paraId="6ACC38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CAS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vAlign w:val="center"/>
          </w:tcPr>
          <w:p w14:paraId="61268E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anufacturers</w:t>
            </w:r>
          </w:p>
        </w:tc>
      </w:tr>
      <w:tr w14:paraId="46AE4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399A2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4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5381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97-019A10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5F3BC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.2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8B005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4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47F3F7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68-44-0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796EA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LC</w:t>
            </w:r>
          </w:p>
        </w:tc>
      </w:tr>
      <w:tr w14:paraId="6312F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43980D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5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9624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-MP-73-4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65696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50498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5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366C3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61-56-8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7D2F3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LC</w:t>
            </w:r>
          </w:p>
        </w:tc>
      </w:tr>
      <w:tr w14:paraId="4FABA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41DD5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7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21100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68-042A6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2B5D74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.6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D90E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7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2CD395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10-75-8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16604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LC</w:t>
            </w:r>
          </w:p>
        </w:tc>
      </w:tr>
      <w:tr w14:paraId="19B92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4FCF87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8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8934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-HAD-62-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73B49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2951FB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8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3864A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044-72-6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566D7A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C</w:t>
            </w:r>
          </w:p>
        </w:tc>
      </w:tr>
      <w:tr w14:paraId="06FFC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1FF158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19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B4F19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19-B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7BC4EF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65520B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19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45061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980-44-5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A938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lchemim</w:t>
            </w:r>
          </w:p>
        </w:tc>
      </w:tr>
      <w:tr w14:paraId="06F11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14774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24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851AF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24-A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12965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4D1DD3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24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0C9271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427-32-8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5404E5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lchemim</w:t>
            </w:r>
          </w:p>
        </w:tc>
      </w:tr>
      <w:tr w14:paraId="5DB1F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1A5F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n A51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139AE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51-B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39142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92CF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51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79D290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6978-14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18A7F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lchemim</w:t>
            </w:r>
          </w:p>
        </w:tc>
      </w:tr>
      <w:tr w14:paraId="2881C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1C28E5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bscis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9483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B090-A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55448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.5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3138FB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B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2D441E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375-45-2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2E673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ZZSTANDARD</w:t>
            </w:r>
          </w:p>
        </w:tc>
      </w:tr>
      <w:tr w14:paraId="5B942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62F36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licyl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D2D4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199807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25FF5A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305778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64528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9-72-7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8EEE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gma</w:t>
            </w:r>
          </w:p>
        </w:tc>
      </w:tr>
      <w:tr w14:paraId="6E610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18561B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licylic acid</w:t>
            </w:r>
          </w:p>
          <w:p w14:paraId="419061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-O-β-D- glucos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2E064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-RGP-104-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99F5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4B143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G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691F7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366-91-3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36B1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C</w:t>
            </w:r>
          </w:p>
        </w:tc>
      </w:tr>
      <w:tr w14:paraId="542E0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10917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Jasmonate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256FB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-SBL-87-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28F509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043E17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J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575E2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72-66-5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23C31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C</w:t>
            </w:r>
          </w:p>
        </w:tc>
      </w:tr>
      <w:tr w14:paraId="6E92D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6DC14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-Indoleform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54B13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1998119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97AA4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59B480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C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41BC53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71-50-6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01756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gma</w:t>
            </w:r>
          </w:p>
        </w:tc>
      </w:tr>
      <w:tr w14:paraId="6964F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64811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dole-3-acet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53986A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1521055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2DF5C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5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5AACC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A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5236D1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7-51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427A84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NPGC</w:t>
            </w:r>
          </w:p>
        </w:tc>
      </w:tr>
      <w:tr w14:paraId="46CEB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4D3558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-Indolebutyr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F3035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1929056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0B16B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5F5609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BA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994AC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3-32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C13E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40647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334586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is-zeatin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5DCA5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952-026A3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5DCB97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8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04DB18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Z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17790A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771-64-5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D004B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LC</w:t>
            </w:r>
          </w:p>
        </w:tc>
      </w:tr>
      <w:tr w14:paraId="636B1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756B5D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ns-zeatin ribosid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B4B4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193026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C883C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190AB0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ZR</w:t>
            </w:r>
          </w:p>
        </w:tc>
        <w:tc>
          <w:tcPr>
            <w:tcW w:w="651" w:type="pct"/>
            <w:tcBorders>
              <w:tl2br w:val="nil"/>
              <w:tr2bl w:val="nil"/>
            </w:tcBorders>
          </w:tcPr>
          <w:p w14:paraId="3D6E3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25-53-2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D3EC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41CBE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375009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6-(delta 2-Isopentenyl)-adenin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A317D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CCC915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709EE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7649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P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05A828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365-40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771E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gma</w:t>
            </w:r>
          </w:p>
        </w:tc>
      </w:tr>
      <w:tr w14:paraId="1C455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604C8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6-isopentenylade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sine-D6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CDA62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2125196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29D6E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0759CB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P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63277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724-76-7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7371D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78CE0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74E0A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L-dihydrozeatin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419FC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77-040A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35CA6B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.6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12EC19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Z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3DA1FE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894-18-9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18C8DD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LC</w:t>
            </w:r>
          </w:p>
        </w:tc>
      </w:tr>
      <w:tr w14:paraId="17CCA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2D1770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enzyladenin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717CDA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192520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79246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0FE71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-B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14E3C5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14-39-7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23AE63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12183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0262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-Aminocyclopropane-1-carboxyl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2BD9D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1520059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15B416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5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52589E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C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417E0C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2059-21-8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58AF29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34AA1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7E8E87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ihydrojasmon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2235D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1J142-D4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E91E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90CD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HJ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27D001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572-64-3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F7E5B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ZZSTANDARD</w:t>
            </w:r>
          </w:p>
        </w:tc>
      </w:tr>
      <w:tr w14:paraId="551CB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5C7E9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-[(-)-jasmonoyl]-(S )-isoleucin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3EEA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R20092200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76BA4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.5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6C92B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JA-IIe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65504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838-58-6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A817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CRBIO</w:t>
            </w:r>
          </w:p>
        </w:tc>
      </w:tr>
      <w:tr w14:paraId="64896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668FA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thyl 2-(1H-indol-3-yl)acetat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30E63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1998125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77F4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3E72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-IA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0684FC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912-33-0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CA622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gma</w:t>
            </w:r>
          </w:p>
        </w:tc>
      </w:tr>
      <w:tr w14:paraId="1E04B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3B743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dole-3-carboxaldehyd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7992C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2021117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3F843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6DEF0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CAId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5B1FCE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87-89-8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038D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505F0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077E6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ns-Zeatin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1BC5E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Z0876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33DF0A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29E488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Z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2D3A1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37-39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1B51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gma</w:t>
            </w:r>
          </w:p>
        </w:tc>
      </w:tr>
      <w:tr w14:paraId="60178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4027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thyl jasmonat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17E6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2109301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37A547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62803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J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56917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9924-52-2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4D6F6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183F1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293AF1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rassinolide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74288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J20J11H1837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0C221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6.8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705FE3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R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087D91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2962-43-7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008EA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uanye</w:t>
            </w:r>
          </w:p>
        </w:tc>
      </w:tr>
      <w:tr w14:paraId="4EB99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69A3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ibberellic acid A3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46A8D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1823038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57342D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6C486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3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6590B8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7-06-5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7D47A8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1B274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20617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atonin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0D77B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2013132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85FB0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.5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16A594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T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122E32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3-31-4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6AD5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tr w14:paraId="7E359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068E0A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inetin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2BECA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2025068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17255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43BCBF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t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5D8842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25-79-1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6F3CC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laddin</w:t>
            </w:r>
          </w:p>
        </w:tc>
      </w:tr>
      <w:bookmarkEnd w:id="0"/>
      <w:tr w14:paraId="6AE89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3500E4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-oxophytodienoic acid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6E8B3A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665-B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23238A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47B4D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PDA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08463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0736-41-0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1140B8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CRBIO</w:t>
            </w:r>
          </w:p>
        </w:tc>
      </w:tr>
      <w:tr w14:paraId="0B74C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1" w:type="pct"/>
            <w:tcBorders>
              <w:tl2br w:val="nil"/>
              <w:tr2bl w:val="nil"/>
            </w:tcBorders>
          </w:tcPr>
          <w:p w14:paraId="5941A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24</w:t>
            </w:r>
          </w:p>
        </w:tc>
        <w:tc>
          <w:tcPr>
            <w:tcW w:w="814" w:type="pct"/>
            <w:tcBorders>
              <w:tl2br w:val="nil"/>
              <w:tr2bl w:val="nil"/>
            </w:tcBorders>
          </w:tcPr>
          <w:p w14:paraId="7C4B9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R1192W3</w:t>
            </w:r>
          </w:p>
        </w:tc>
        <w:tc>
          <w:tcPr>
            <w:tcW w:w="384" w:type="pct"/>
            <w:tcBorders>
              <w:tl2br w:val="nil"/>
              <w:tr2bl w:val="nil"/>
            </w:tcBorders>
          </w:tcPr>
          <w:p w14:paraId="4D7ED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685" w:type="pct"/>
            <w:tcBorders>
              <w:tl2br w:val="nil"/>
              <w:tr2bl w:val="nil"/>
            </w:tcBorders>
            <w:vAlign w:val="top"/>
          </w:tcPr>
          <w:p w14:paraId="0D8066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24</w:t>
            </w:r>
          </w:p>
        </w:tc>
        <w:tc>
          <w:tcPr>
            <w:tcW w:w="651" w:type="pct"/>
            <w:tcBorders>
              <w:tl2br w:val="nil"/>
              <w:tr2bl w:val="nil"/>
            </w:tcBorders>
            <w:vAlign w:val="top"/>
          </w:tcPr>
          <w:p w14:paraId="2BE484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6974-79-3</w:t>
            </w:r>
          </w:p>
        </w:tc>
        <w:tc>
          <w:tcPr>
            <w:tcW w:w="802" w:type="pct"/>
            <w:tcBorders>
              <w:tl2br w:val="nil"/>
              <w:tr2bl w:val="nil"/>
            </w:tcBorders>
          </w:tcPr>
          <w:p w14:paraId="329869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HENGUANG</w:t>
            </w:r>
          </w:p>
        </w:tc>
      </w:tr>
      <w:bookmarkEnd w:id="1"/>
    </w:tbl>
    <w:p w14:paraId="489B0446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4738EE09">
      <w:pPr>
        <w:jc w:val="center"/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The differential gene screening results and summary information are as follows </w:t>
      </w:r>
    </w:p>
    <w:tbl>
      <w:tblPr>
        <w:tblStyle w:val="21"/>
        <w:tblW w:w="93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150"/>
        <w:gridCol w:w="1312"/>
        <w:gridCol w:w="1857"/>
        <w:gridCol w:w="1321"/>
        <w:gridCol w:w="1006"/>
        <w:gridCol w:w="944"/>
        <w:gridCol w:w="786"/>
      </w:tblGrid>
      <w:tr w14:paraId="2C853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5A24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6F7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ad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s No.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50AB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(bp)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2001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Clean reads(100%)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E248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Q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(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0ABD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34A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Q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(%)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907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</w:tr>
      <w:tr w14:paraId="2DE12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3C5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F5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46339280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57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99723128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8A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97.78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2E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640711333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23A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10030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86B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7.11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71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4.90</w:t>
            </w:r>
          </w:p>
        </w:tc>
      </w:tr>
      <w:tr w14:paraId="10263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A36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FD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99392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BE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03083279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32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97.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F6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5725941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A0B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100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F6D1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7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4E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4.94</w:t>
            </w:r>
          </w:p>
        </w:tc>
      </w:tr>
      <w:tr w14:paraId="12767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F08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1D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22372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B2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37782746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C2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97.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5F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0482079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1E5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099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FE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7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C0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4.83</w:t>
            </w:r>
          </w:p>
        </w:tc>
      </w:tr>
      <w:tr w14:paraId="59E43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98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D1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30318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88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4978018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65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97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AF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1693634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FF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099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B1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7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78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4.95</w:t>
            </w:r>
          </w:p>
        </w:tc>
      </w:tr>
      <w:tr w14:paraId="5AC71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ED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700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1031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81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19570153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49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97.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742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58775283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DA0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099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021A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7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F3B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4.86</w:t>
            </w:r>
          </w:p>
        </w:tc>
      </w:tr>
      <w:tr w14:paraId="2692C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BC6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FE4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7617376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6F9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5680223776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C8E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7.7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240A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5373773078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F6F7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0.009923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5533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6.94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43C2C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94.60</w:t>
            </w:r>
          </w:p>
        </w:tc>
      </w:tr>
    </w:tbl>
    <w:p w14:paraId="6874FD11"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6B440934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2" w:name="OLE_LINK2"/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Table </w:t>
      </w:r>
      <w:r>
        <w:rPr>
          <w:rFonts w:hint="eastAsia" w:cs="Times New Roman" w:eastAsiaTheme="minorEastAsia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lang w:val="en-US" w:eastAsia="zh-CN"/>
        </w:rPr>
        <w:t xml:space="preserve"> Details of alingment sequences </w:t>
      </w:r>
    </w:p>
    <w:bookmarkEnd w:id="2"/>
    <w:tbl>
      <w:tblPr>
        <w:tblStyle w:val="21"/>
        <w:tblW w:w="9090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740"/>
        <w:gridCol w:w="1830"/>
        <w:gridCol w:w="1761"/>
        <w:gridCol w:w="1845"/>
      </w:tblGrid>
      <w:tr w14:paraId="1DB088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96B7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4BD9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lean_Reads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9ECD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_Mapped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4C4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ultiple_Mapped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103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niquely_Mapped</w:t>
            </w:r>
          </w:p>
        </w:tc>
      </w:tr>
      <w:tr w14:paraId="16CEFB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98B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1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11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5312670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A90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4391868 (97.97%)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A1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911378 (2.05%)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32F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3480490 (97.95%)</w:t>
            </w:r>
          </w:p>
        </w:tc>
      </w:tr>
      <w:tr w14:paraId="7CFFC7F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3D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C8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90699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A125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0911939 (79.12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5D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602588 (1.95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5AD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0309351 (98.05%)</w:t>
            </w:r>
          </w:p>
        </w:tc>
      </w:tr>
      <w:tr w14:paraId="7CB493B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7AA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Y164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0E4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13118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F1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0011004 (96.85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F9D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792338 (1.98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619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9218666 (98.02%)</w:t>
            </w:r>
          </w:p>
        </w:tc>
      </w:tr>
      <w:tr w14:paraId="1945255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209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996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21332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B1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1332856 (98.10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5AE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858362 (2.08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4F3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0474494 (97.92%)</w:t>
            </w:r>
          </w:p>
        </w:tc>
      </w:tr>
      <w:tr w14:paraId="4C8E09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39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88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401585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DC9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28495631 (70.96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A5D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558209 (1.96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B7F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27937422 (98.04%)</w:t>
            </w:r>
          </w:p>
        </w:tc>
      </w:tr>
      <w:tr w14:paraId="6B2373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B984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Z151_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3671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676498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B1EF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5928750 (97.73%)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C89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756678 (2.11%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6B5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0"/>
                <w:szCs w:val="20"/>
                <w:shd w:val="clear" w:fill="FFFFFF"/>
              </w:rPr>
              <w:t>35172072 (97.89%)</w:t>
            </w:r>
          </w:p>
        </w:tc>
      </w:tr>
    </w:tbl>
    <w:p w14:paraId="0351FF3C">
      <w:pPr>
        <w:pStyle w:val="4"/>
        <w:numPr>
          <w:ilvl w:val="1"/>
          <w:numId w:val="0"/>
        </w:numPr>
        <w:ind w:leftChars="0"/>
      </w:pPr>
    </w:p>
    <w:p w14:paraId="2951FED7"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Table </w:t>
      </w:r>
      <w:r>
        <w:rPr>
          <w:rFonts w:hint="eastAsia" w:cs="Times New Roman" w:eastAsiaTheme="minorEastAsia"/>
          <w:b/>
          <w:bCs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lang w:val="en-US" w:eastAsia="zh-CN"/>
        </w:rPr>
        <w:t xml:space="preserve"> Quantitative ion pairs for analysis</w:t>
      </w:r>
    </w:p>
    <w:tbl>
      <w:tblPr>
        <w:tblStyle w:val="21"/>
        <w:tblW w:w="469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359"/>
        <w:gridCol w:w="1686"/>
        <w:gridCol w:w="987"/>
        <w:gridCol w:w="1089"/>
        <w:gridCol w:w="1032"/>
        <w:gridCol w:w="1192"/>
        <w:gridCol w:w="1113"/>
      </w:tblGrid>
      <w:tr w14:paraId="4417C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490" w:type="pct"/>
            <w:tcBorders>
              <w:bottom w:val="single" w:color="auto" w:sz="4" w:space="0"/>
            </w:tcBorders>
            <w:vAlign w:val="center"/>
          </w:tcPr>
          <w:p w14:paraId="680812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724" w:type="pct"/>
            <w:tcBorders>
              <w:bottom w:val="single" w:color="auto" w:sz="4" w:space="0"/>
            </w:tcBorders>
            <w:vAlign w:val="center"/>
          </w:tcPr>
          <w:p w14:paraId="2A576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Abbr.</w:t>
            </w:r>
          </w:p>
        </w:tc>
        <w:tc>
          <w:tcPr>
            <w:tcW w:w="898" w:type="pct"/>
            <w:tcBorders>
              <w:bottom w:val="single" w:color="auto" w:sz="4" w:space="0"/>
            </w:tcBorders>
            <w:vAlign w:val="center"/>
          </w:tcPr>
          <w:p w14:paraId="39EB0D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Ionization mode.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vAlign w:val="center"/>
          </w:tcPr>
          <w:p w14:paraId="2C0F5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580" w:type="pct"/>
            <w:tcBorders>
              <w:bottom w:val="single" w:color="auto" w:sz="4" w:space="0"/>
            </w:tcBorders>
            <w:vAlign w:val="center"/>
          </w:tcPr>
          <w:p w14:paraId="378CE2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550" w:type="pct"/>
            <w:tcBorders>
              <w:bottom w:val="single" w:color="auto" w:sz="4" w:space="0"/>
            </w:tcBorders>
            <w:vAlign w:val="center"/>
          </w:tcPr>
          <w:p w14:paraId="171E2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DP</w:t>
            </w:r>
          </w:p>
        </w:tc>
        <w:tc>
          <w:tcPr>
            <w:tcW w:w="635" w:type="pct"/>
            <w:tcBorders>
              <w:bottom w:val="single" w:color="auto" w:sz="4" w:space="0"/>
            </w:tcBorders>
            <w:vAlign w:val="center"/>
          </w:tcPr>
          <w:p w14:paraId="5927F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CE</w:t>
            </w:r>
          </w:p>
        </w:tc>
        <w:tc>
          <w:tcPr>
            <w:tcW w:w="593" w:type="pct"/>
            <w:tcBorders>
              <w:bottom w:val="single" w:color="auto" w:sz="4" w:space="0"/>
            </w:tcBorders>
            <w:vAlign w:val="center"/>
          </w:tcPr>
          <w:p w14:paraId="12AE1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CXP</w:t>
            </w:r>
          </w:p>
        </w:tc>
      </w:tr>
      <w:tr w14:paraId="2CCD2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14DCC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bookmarkStart w:id="3" w:name="OLE_LINK5" w:colFirst="1" w:colLast="1"/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76022A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1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9F4C2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D851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7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46002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73.2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E42B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08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A5247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2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3C28A1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2</w:t>
            </w:r>
          </w:p>
        </w:tc>
      </w:tr>
      <w:tr w14:paraId="1FC71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B77B2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27F0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4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7F287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F1FDB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30.9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7EF0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43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EA265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85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203A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6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1850B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9</w:t>
            </w:r>
          </w:p>
        </w:tc>
      </w:tr>
      <w:bookmarkEnd w:id="3"/>
      <w:tr w14:paraId="45E4F3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13CFE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747DB0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5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55936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121A4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29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B45CB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5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410D9A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4CED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17AD7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2DD76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22EC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1FAF32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7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D2DD2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D59AF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29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D98C5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3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0D3E0A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9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0887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5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792F31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0</w:t>
            </w:r>
          </w:p>
        </w:tc>
      </w:tr>
      <w:tr w14:paraId="15355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2AC1CB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72F44D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8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6388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4C952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63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958F2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75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283B1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92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17D22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37502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112DB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BEEF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6B94F2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19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4939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7F08AC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61.3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F2223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77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05483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84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48DA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41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233786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16D31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40E59C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6F3EE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24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B97A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D389A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5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4D031B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57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FC138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75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E60C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35FAC6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5</w:t>
            </w:r>
          </w:p>
        </w:tc>
      </w:tr>
      <w:tr w14:paraId="0D7BB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E4D91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24" w:type="pct"/>
            <w:tcBorders>
              <w:tl2br w:val="nil"/>
              <w:tr2bl w:val="nil"/>
            </w:tcBorders>
            <w:vAlign w:val="top"/>
          </w:tcPr>
          <w:p w14:paraId="22DC4F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51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875C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AA153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31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2E116B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43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31BA1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4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9F8A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5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7E7B6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5BC44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711BA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6B700D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AB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0ED4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70943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63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3BEB6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53.2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3404D7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E9760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4DB3FE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8</w:t>
            </w:r>
          </w:p>
        </w:tc>
      </w:tr>
      <w:tr w14:paraId="6FEE6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F2BD4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31EDB7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S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CF05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78C831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8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7778A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3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4AE4AB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1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72D4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568648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</w:t>
            </w:r>
          </w:p>
        </w:tc>
      </w:tr>
      <w:tr w14:paraId="0F7C5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C2C2F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4F4585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SAG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FF4E4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557D2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9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802E9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9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EC05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5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C339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468F2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1F737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F4A1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C925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J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D59A5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0F16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9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1FA42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59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09037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5990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6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3ED254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0</w:t>
            </w:r>
          </w:p>
        </w:tc>
      </w:tr>
      <w:tr w14:paraId="52AF5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4E51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4257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C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C7C09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57730C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0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43811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16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476FE4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5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09477D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6CA9A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4E87F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7972C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4EB3FE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A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B2D6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DFDE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76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06BAA8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0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203FA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1F5A60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5BD43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</w:tr>
      <w:tr w14:paraId="05A2D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EC4AB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5A436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B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5EE1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76C356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4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9780F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0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54CAD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9BC8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4DA7BC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</w:tr>
      <w:tr w14:paraId="6206E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2F70DD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E51E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CZ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3C781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9F75B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0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EE98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0D89DA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0AD8C7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1FE60D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</w:tr>
      <w:tr w14:paraId="330F8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6B485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0B2DD3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TZR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244B6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2195E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52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0B1E2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19.9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3258C6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B60B8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1B4BC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</w:tr>
      <w:tr w14:paraId="62D2E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77BF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5214E0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P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6FB7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2EE55C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4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02A571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6744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64A79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/>
            <w:vAlign w:val="top"/>
          </w:tcPr>
          <w:p w14:paraId="6DC76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 w14:paraId="30BF8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65E40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9C15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P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07E93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5EB48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36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F6FE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4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39ED11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73A1E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2E738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</w:tr>
      <w:tr w14:paraId="2AA4F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EF62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2A933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DZ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6C446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55E780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2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AB396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A7A1E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245C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3E5DA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</w:tr>
      <w:tr w14:paraId="679EE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3A6924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281B2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6-B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7BD9C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155F52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6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4B676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1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696C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4C5A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587B4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</w:tr>
      <w:tr w14:paraId="7D4FB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71EE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0C11B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ACC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CDDC4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D1686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02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C8D7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56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769F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BC30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4489A5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</w:tr>
      <w:tr w14:paraId="48604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2CBBA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2E82F8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DHJ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C9A2F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B152A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11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7B036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59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3FF7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1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08A233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8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43304B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8</w:t>
            </w:r>
          </w:p>
        </w:tc>
      </w:tr>
      <w:tr w14:paraId="56488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6F1C0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6D7C2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JA-IIE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16528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44487C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22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57CC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0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22B31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5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06443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0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42E68E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00664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F6682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74FEA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ME-IA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D7612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2D7A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90.0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5EE1F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0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6DF143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54D89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57F9EE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 w14:paraId="0B40E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F0109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3D0F98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ICAId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CA612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F2BE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4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1AF84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15.2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6DA98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7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A833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7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06834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2</w:t>
            </w:r>
          </w:p>
        </w:tc>
      </w:tr>
      <w:tr w14:paraId="0FB26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30CB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7A46A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TZ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40F3C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FE2D6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0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1041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36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194E9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1DF76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6B563A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</w:tr>
      <w:tr w14:paraId="13E43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3F76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4E75F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MEJ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AF77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25C781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5.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50B60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50.9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18011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6111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78C25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</w:tr>
      <w:tr w14:paraId="4E348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0948E2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3249B7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BR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8B11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24254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81.3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390C5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45.4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6818D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EBDC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508CB1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</w:tr>
      <w:tr w14:paraId="50D4D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571E7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6073D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A3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6AA57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1E088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5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D95B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3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1D74B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6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3D3D9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35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3275B2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1</w:t>
            </w:r>
          </w:p>
        </w:tc>
      </w:tr>
      <w:tr w14:paraId="33AF9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418193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59F706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Mt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EA59B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6874C6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33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0F6F0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74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7DA5B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5F49F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47E03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 w14:paraId="00952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4B310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1ACD99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Kt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8492F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36392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16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0E70F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81.0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39D65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8F3EB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2A5752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 w14:paraId="3A7D3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20EFD1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461FE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Gr24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81D9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+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4D5FBA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9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0DBA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85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5D1F6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6C4E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64EB32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</w:tr>
      <w:tr w14:paraId="04C19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" w:type="pct"/>
            <w:tcBorders>
              <w:tl2br w:val="nil"/>
              <w:tr2bl w:val="nil"/>
            </w:tcBorders>
          </w:tcPr>
          <w:p w14:paraId="106C1F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724" w:type="pct"/>
            <w:tcBorders>
              <w:tl2br w:val="nil"/>
              <w:tr2bl w:val="nil"/>
            </w:tcBorders>
          </w:tcPr>
          <w:p w14:paraId="53920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PPDA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5503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ESI(-)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top"/>
          </w:tcPr>
          <w:p w14:paraId="04B7B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291.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top"/>
          </w:tcPr>
          <w:p w14:paraId="669EB4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165.1</w:t>
            </w:r>
          </w:p>
        </w:tc>
        <w:tc>
          <w:tcPr>
            <w:tcW w:w="550" w:type="pct"/>
            <w:tcBorders>
              <w:tl2br w:val="nil"/>
              <w:tr2bl w:val="nil"/>
            </w:tcBorders>
          </w:tcPr>
          <w:p w14:paraId="2B4634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85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22A6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26</w:t>
            </w:r>
          </w:p>
        </w:tc>
        <w:tc>
          <w:tcPr>
            <w:tcW w:w="593" w:type="pct"/>
            <w:tcBorders>
              <w:tl2br w:val="nil"/>
              <w:tr2bl w:val="nil"/>
            </w:tcBorders>
          </w:tcPr>
          <w:p w14:paraId="55C04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-19</w:t>
            </w:r>
          </w:p>
        </w:tc>
      </w:tr>
    </w:tbl>
    <w:p w14:paraId="2A257C46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No.: number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bbr.: compound name abbreviation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Q1: parent ion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Q3: daughter ion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CE: collision voltage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DP: de-clustering voltage;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CXP: collision chamber ejection voltage.</w:t>
      </w:r>
    </w:p>
    <w:p w14:paraId="2FE75D8E">
      <w:pPr>
        <w:pStyle w:val="4"/>
      </w:pPr>
      <w:bookmarkStart w:id="5" w:name="_GoBack"/>
      <w:bookmarkEnd w:id="5"/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  <w:r>
        <w:t>s</w:t>
      </w:r>
    </w:p>
    <w:p w14:paraId="7EE87281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399030" cy="5276850"/>
            <wp:effectExtent l="0" t="0" r="1270" b="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9903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A27AF">
      <w:pPr>
        <w:spacing w:before="240"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Figure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 The process of generating the mutant Z151</w:t>
      </w:r>
      <w:bookmarkStart w:id="4" w:name="OLE_LINK1"/>
      <w:r>
        <w:rPr>
          <w:rFonts w:hint="eastAsia" w:cs="Times New Roman" w:eastAsiaTheme="minorEastAsia"/>
          <w:sz w:val="21"/>
          <w:szCs w:val="21"/>
          <w:lang w:val="en-US" w:eastAsia="zh-CN"/>
        </w:rPr>
        <w:t xml:space="preserve">. </w:t>
      </w:r>
      <w:bookmarkEnd w:id="4"/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is a dwarf melon and P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is a normal height melon, and the F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of the cross between the two showed normal plant height, and 120 stable populations of recombinant inbred lines were obtained after single-particle transmission to the F</w:t>
      </w:r>
      <w:r>
        <w:rPr>
          <w:rFonts w:hint="default" w:ascii="Times New Roman" w:hAnsi="Times New Roman" w:cs="Times New Roman" w:eastAsiaTheme="minorEastAsia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generation. Z151 and Y164 are two lines from the RIL population and were observed to be identical in all other traits except leaf stalk-stem angle.</w:t>
      </w:r>
    </w:p>
    <w:p w14:paraId="7CB8C612">
      <w:pPr>
        <w:spacing w:before="24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BBF78A4">
      <w:pPr>
        <w:spacing w:before="240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D186D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4D61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64D61E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AAF58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C91D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9C91DB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348400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887BB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EFBEE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600BE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jZDk1MWJlNmE0MjczMGZjYWYyMWM2YjdhYjU0Njc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DD1A93"/>
    <w:rsid w:val="17231CAA"/>
    <w:rsid w:val="26430E2C"/>
    <w:rsid w:val="28BC62AF"/>
    <w:rsid w:val="2D940D1F"/>
    <w:rsid w:val="34DA513B"/>
    <w:rsid w:val="515656CD"/>
    <w:rsid w:val="54A31759"/>
    <w:rsid w:val="555D2250"/>
    <w:rsid w:val="5689448F"/>
    <w:rsid w:val="71FC6864"/>
    <w:rsid w:val="77082D1B"/>
    <w:rsid w:val="79363578"/>
    <w:rsid w:val="7FF8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92</Words>
  <Characters>3373</Characters>
  <Lines>1</Lines>
  <Paragraphs>1</Paragraphs>
  <TotalTime>31</TotalTime>
  <ScaleCrop>false</ScaleCrop>
  <LinksUpToDate>false</LinksUpToDate>
  <CharactersWithSpaces>356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毛建才</cp:lastModifiedBy>
  <cp:lastPrinted>2013-10-03T12:51:00Z</cp:lastPrinted>
  <dcterms:modified xsi:type="dcterms:W3CDTF">2024-09-21T05:0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2981AA4BDF184ED784D11031795D9668_12</vt:lpwstr>
  </property>
</Properties>
</file>